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4506A615"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97F714" w:rsidR="000035D5" w:rsidRDefault="000035D5">
                            <w:r>
                              <w:t xml:space="preserve">Reported on page number: </w:t>
                            </w:r>
                            <w:r w:rsidR="000A4745">
                              <w:t>P</w:t>
                            </w:r>
                            <w:r w:rsidR="00FD1463">
                              <w:t xml:space="preserve">g 8; Lines </w:t>
                            </w:r>
                            <w:r w:rsidR="00C9592C">
                              <w:t>168-17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797F714" w:rsidR="000035D5" w:rsidRDefault="000035D5">
                      <w:r>
                        <w:t xml:space="preserve">Reported on page number: </w:t>
                      </w:r>
                      <w:r w:rsidR="000A4745">
                        <w:t>P</w:t>
                      </w:r>
                      <w:r w:rsidR="00FD1463">
                        <w:t xml:space="preserve">g 8; Lines </w:t>
                      </w:r>
                      <w:r w:rsidR="00C9592C">
                        <w:t>168-17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BA68332" w:rsidR="000035D5" w:rsidRDefault="000035D5" w:rsidP="000035D5">
                            <w:r>
                              <w:t xml:space="preserve">Reported on page number: </w:t>
                            </w:r>
                            <w:r w:rsidR="006C1838">
                              <w:t>N</w:t>
                            </w:r>
                            <w:r w:rsidR="00407874">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BA68332" w:rsidR="000035D5" w:rsidRDefault="000035D5" w:rsidP="000035D5">
                      <w:r>
                        <w:t xml:space="preserve">Reported on page number: </w:t>
                      </w:r>
                      <w:r w:rsidR="006C1838">
                        <w:t>N</w:t>
                      </w:r>
                      <w:r w:rsidR="00407874">
                        <w:t>/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5" w:name="_Hlk73631626"/>
      <w:r>
        <w:lastRenderedPageBreak/>
        <w:t xml:space="preserve">Did this study </w:t>
      </w:r>
      <w:bookmarkStart w:id="6" w:name="_Hlk207965741"/>
      <w:r>
        <w:t xml:space="preserve">involve local collaborators that are residents </w:t>
      </w:r>
      <w:bookmarkEnd w:id="6"/>
      <w:r>
        <w:t xml:space="preserve">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6CAD25F" w:rsidR="000035D5" w:rsidRDefault="00390522" w:rsidP="000035D5">
                            <w:r>
                              <w:t>YES</w:t>
                            </w:r>
                            <w:r w:rsidR="00B8786D">
                              <w:t xml:space="preserve">, </w:t>
                            </w:r>
                            <w:r w:rsidR="00774594">
                              <w:t xml:space="preserve">several authors of this manuscript are </w:t>
                            </w:r>
                            <w:r w:rsidR="000B39FD">
                              <w:t>from the local community in Nigeria</w:t>
                            </w:r>
                            <w:r w:rsidR="00805E6A">
                              <w:t xml:space="preserve">. </w:t>
                            </w:r>
                            <w:proofErr w:type="gramStart"/>
                            <w:r w:rsidR="00532592">
                              <w:t>Also</w:t>
                            </w:r>
                            <w:proofErr w:type="gramEnd"/>
                            <w:r w:rsidR="00532592">
                              <w:t xml:space="preserve"> NIMR staff mentioned in the acknowledgements</w:t>
                            </w:r>
                            <w:r w:rsidR="008E3512">
                              <w:t xml:space="preserve"> </w:t>
                            </w:r>
                            <w:r w:rsidR="00873041">
                              <w:t>was involved</w:t>
                            </w:r>
                            <w:r w:rsidR="00395B35">
                              <w:t xml:space="preserve"> from the inception of the project</w:t>
                            </w:r>
                            <w:r w:rsidR="00F92046">
                              <w:t xml:space="preserve"> </w:t>
                            </w:r>
                            <w:r w:rsidR="008E3512">
                              <w:t>(</w:t>
                            </w:r>
                            <w:r w:rsidR="008E3512" w:rsidRPr="008E3512">
                              <w:t>local collaborators that are residents</w:t>
                            </w:r>
                            <w:r w:rsidR="008E3512">
                              <w:t xml:space="preserve"> </w:t>
                            </w:r>
                            <w:r w:rsidR="00873041">
                              <w:t>of the count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6CAD25F" w:rsidR="000035D5" w:rsidRDefault="00390522" w:rsidP="000035D5">
                      <w:r>
                        <w:t>YES</w:t>
                      </w:r>
                      <w:r w:rsidR="00B8786D">
                        <w:t xml:space="preserve">, </w:t>
                      </w:r>
                      <w:r w:rsidR="00774594">
                        <w:t xml:space="preserve">several authors of this manuscript are </w:t>
                      </w:r>
                      <w:r w:rsidR="000B39FD">
                        <w:t>from the local community in Nigeria</w:t>
                      </w:r>
                      <w:r w:rsidR="00805E6A">
                        <w:t xml:space="preserve">. </w:t>
                      </w:r>
                      <w:proofErr w:type="gramStart"/>
                      <w:r w:rsidR="00532592">
                        <w:t>Also</w:t>
                      </w:r>
                      <w:proofErr w:type="gramEnd"/>
                      <w:r w:rsidR="00532592">
                        <w:t xml:space="preserve"> NIMR staff mentioned in the acknowledgements</w:t>
                      </w:r>
                      <w:r w:rsidR="008E3512">
                        <w:t xml:space="preserve"> </w:t>
                      </w:r>
                      <w:r w:rsidR="00873041">
                        <w:t>was involved</w:t>
                      </w:r>
                      <w:r w:rsidR="00395B35">
                        <w:t xml:space="preserve"> from the inception of the project</w:t>
                      </w:r>
                      <w:r w:rsidR="00F92046">
                        <w:t xml:space="preserve"> </w:t>
                      </w:r>
                      <w:r w:rsidR="008E3512">
                        <w:t>(</w:t>
                      </w:r>
                      <w:r w:rsidR="008E3512" w:rsidRPr="008E3512">
                        <w:t>local collaborators that are residents</w:t>
                      </w:r>
                      <w:r w:rsidR="008E3512">
                        <w:t xml:space="preserve"> </w:t>
                      </w:r>
                      <w:r w:rsidR="00873041">
                        <w:t>of the countr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A8B0B4F" w14:textId="16980889" w:rsidR="00685964" w:rsidRPr="00685964" w:rsidRDefault="00CB3FA9" w:rsidP="00685964">
                            <w:r w:rsidRPr="00CB3FA9">
                              <w:t>Representatives were identified through collaboration with local leadership structures, including traditional leaders and community-based organizations</w:t>
                            </w:r>
                            <w:r w:rsidR="00685964" w:rsidRPr="00685964">
                              <w:t>, who were recognized by residents as legitimate voices for the community.</w:t>
                            </w:r>
                          </w:p>
                          <w:p w14:paraId="223CD14A" w14:textId="033DA2F4" w:rsidR="000035D5" w:rsidRDefault="000A4745" w:rsidP="000035D5">
                            <w:r>
                              <w:t>Lines 231-236</w:t>
                            </w:r>
                            <w:r w:rsidR="00D12957">
                              <w:t xml:space="preserve"> for the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A8B0B4F" w14:textId="16980889" w:rsidR="00685964" w:rsidRPr="00685964" w:rsidRDefault="00CB3FA9" w:rsidP="00685964">
                      <w:r w:rsidRPr="00CB3FA9">
                        <w:t>Representatives were identified through collaboration with local leadership structures, including traditional leaders and community-based organizations</w:t>
                      </w:r>
                      <w:r w:rsidR="00685964" w:rsidRPr="00685964">
                        <w:t>, who were recognized by residents as legitimate voices for the community.</w:t>
                      </w:r>
                    </w:p>
                    <w:p w14:paraId="223CD14A" w14:textId="033DA2F4" w:rsidR="000035D5" w:rsidRDefault="000A4745" w:rsidP="000035D5">
                      <w:r>
                        <w:t>Lines 231-236</w:t>
                      </w:r>
                      <w:r w:rsidR="00D12957">
                        <w:t xml:space="preserve"> for the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41D82A" w:rsidR="000035D5" w:rsidRDefault="005F50CD" w:rsidP="000035D5">
                            <w:r w:rsidRPr="005F50CD">
                              <w:t>Community members provided input through consultative discussions that refined the study aims, ensuring relevance to local health priorities. Their perspectives guided methodolog</w:t>
                            </w:r>
                            <w:r w:rsidR="00D64D28">
                              <w:t>y</w:t>
                            </w:r>
                            <w:r w:rsidR="00103796">
                              <w:t>:</w:t>
                            </w:r>
                            <w:r w:rsidRPr="005F50CD">
                              <w:t xml:space="preserve"> recruitment and data collection tools</w:t>
                            </w:r>
                            <w:r w:rsidR="006D3A75">
                              <w:t>, anticipated</w:t>
                            </w:r>
                            <w:r w:rsidRPr="005F50CD">
                              <w:t xml:space="preserve"> outcome</w:t>
                            </w:r>
                            <w:r w:rsidR="00A923B0">
                              <w:t>s</w:t>
                            </w:r>
                            <w:r w:rsidRPr="005F50CD">
                              <w:t xml:space="preserve"> for service delivery and polic</w:t>
                            </w:r>
                            <w:r w:rsidR="00D64D28">
                              <w:t>y i</w:t>
                            </w:r>
                            <w:r w:rsidRPr="005F50CD">
                              <w:t>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641D82A" w:rsidR="000035D5" w:rsidRDefault="005F50CD" w:rsidP="000035D5">
                      <w:r w:rsidRPr="005F50CD">
                        <w:t>Community members provided input through consultative discussions that refined the study aims, ensuring relevance to local health priorities. Their perspectives guided methodolog</w:t>
                      </w:r>
                      <w:r w:rsidR="00D64D28">
                        <w:t>y</w:t>
                      </w:r>
                      <w:r w:rsidR="00103796">
                        <w:t>:</w:t>
                      </w:r>
                      <w:r w:rsidRPr="005F50CD">
                        <w:t xml:space="preserve"> recruitment and data collection tools</w:t>
                      </w:r>
                      <w:r w:rsidR="006D3A75">
                        <w:t>, anticipated</w:t>
                      </w:r>
                      <w:r w:rsidRPr="005F50CD">
                        <w:t xml:space="preserve"> outcome</w:t>
                      </w:r>
                      <w:r w:rsidR="00A923B0">
                        <w:t>s</w:t>
                      </w:r>
                      <w:r w:rsidRPr="005F50CD">
                        <w:t xml:space="preserve"> for service delivery and polic</w:t>
                      </w:r>
                      <w:r w:rsidR="00D64D28">
                        <w:t>y i</w:t>
                      </w:r>
                      <w:r w:rsidRPr="005F50CD">
                        <w:t>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6C7134" w:rsidR="000035D5" w:rsidRDefault="00AC7561" w:rsidP="000035D5">
                            <w:r>
                              <w:t xml:space="preserve">The official language in Nigeria is English. </w:t>
                            </w:r>
                            <w:r w:rsidR="001F43D5">
                              <w:t>All</w:t>
                            </w:r>
                            <w:r w:rsidR="002E0673">
                              <w:t xml:space="preserve"> participants </w:t>
                            </w:r>
                            <w:r w:rsidR="001F43D5">
                              <w:t xml:space="preserve">were English-speaking and </w:t>
                            </w:r>
                            <w:r w:rsidR="002E0673">
                              <w:t xml:space="preserve">submitted their </w:t>
                            </w:r>
                            <w:r w:rsidR="001F43D5">
                              <w:t>proposals in English</w:t>
                            </w:r>
                            <w:r w:rsidR="000B23CE">
                              <w:t xml:space="preserve"> language</w:t>
                            </w:r>
                            <w:r w:rsidR="004921F5">
                              <w:t xml:space="preserve">. </w:t>
                            </w:r>
                            <w:r w:rsidR="001A3A81">
                              <w:t>The interviews</w:t>
                            </w:r>
                            <w:r w:rsidR="007D24A8">
                              <w:t xml:space="preserve"> conducted by the participants in their communities </w:t>
                            </w:r>
                            <w:r w:rsidR="00AC2727">
                              <w:t>at pre-implementation phase of the pilot</w:t>
                            </w:r>
                            <w:r w:rsidR="00BF2497">
                              <w:t xml:space="preserve"> were explained in English and </w:t>
                            </w:r>
                            <w:r w:rsidR="008B60A6">
                              <w:t>Pidgin</w:t>
                            </w:r>
                            <w:r w:rsidR="00326497">
                              <w:t xml:space="preserve"> (simplified</w:t>
                            </w:r>
                            <w:r w:rsidR="005D79ED">
                              <w:t>, makeshift</w:t>
                            </w:r>
                            <w:r w:rsidR="002834BD">
                              <w:t xml:space="preserve"> E</w:t>
                            </w:r>
                            <w:r w:rsidR="00933667">
                              <w:t>nglish</w:t>
                            </w:r>
                            <w:r w:rsidR="005D79ED">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26C7134" w:rsidR="000035D5" w:rsidRDefault="00AC7561" w:rsidP="000035D5">
                      <w:r>
                        <w:t xml:space="preserve">The official language in Nigeria is English. </w:t>
                      </w:r>
                      <w:r w:rsidR="001F43D5">
                        <w:t>All</w:t>
                      </w:r>
                      <w:r w:rsidR="002E0673">
                        <w:t xml:space="preserve"> participants </w:t>
                      </w:r>
                      <w:r w:rsidR="001F43D5">
                        <w:t xml:space="preserve">were English-speaking and </w:t>
                      </w:r>
                      <w:r w:rsidR="002E0673">
                        <w:t xml:space="preserve">submitted their </w:t>
                      </w:r>
                      <w:r w:rsidR="001F43D5">
                        <w:t>proposals in English</w:t>
                      </w:r>
                      <w:r w:rsidR="000B23CE">
                        <w:t xml:space="preserve"> language</w:t>
                      </w:r>
                      <w:r w:rsidR="004921F5">
                        <w:t xml:space="preserve">. </w:t>
                      </w:r>
                      <w:r w:rsidR="001A3A81">
                        <w:t>The interviews</w:t>
                      </w:r>
                      <w:r w:rsidR="007D24A8">
                        <w:t xml:space="preserve"> conducted by the participants in their communities </w:t>
                      </w:r>
                      <w:r w:rsidR="00AC2727">
                        <w:t>at pre-implementation phase of the pilot</w:t>
                      </w:r>
                      <w:r w:rsidR="00BF2497">
                        <w:t xml:space="preserve"> were explained in English and </w:t>
                      </w:r>
                      <w:r w:rsidR="008B60A6">
                        <w:t>Pidgin</w:t>
                      </w:r>
                      <w:r w:rsidR="00326497">
                        <w:t xml:space="preserve"> (simplified</w:t>
                      </w:r>
                      <w:r w:rsidR="005D79ED">
                        <w:t>, makeshift</w:t>
                      </w:r>
                      <w:r w:rsidR="002834BD">
                        <w:t xml:space="preserve"> E</w:t>
                      </w:r>
                      <w:r w:rsidR="00933667">
                        <w:t>nglish</w:t>
                      </w:r>
                      <w:r w:rsidR="005D79ED">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325DD91" w:rsidR="000035D5" w:rsidRDefault="00B103F9" w:rsidP="000035D5">
                            <w:r w:rsidRPr="00B103F9">
                              <w:t>Findings will be shared with stakeholders in accessible formats</w:t>
                            </w:r>
                            <w:r w:rsidR="0093080A">
                              <w:t>:</w:t>
                            </w:r>
                            <w:r w:rsidRPr="00B103F9">
                              <w:t xml:space="preserve"> community presentations, summary briefs, and simplified reports tailored to local literacy levels. Copies of publications be distributed to community representatives, and feedback sessions to discuss implications and next steps for sustaining interven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325DD91" w:rsidR="000035D5" w:rsidRDefault="00B103F9" w:rsidP="000035D5">
                      <w:r w:rsidRPr="00B103F9">
                        <w:t>Findings will be shared with stakeholders in accessible formats</w:t>
                      </w:r>
                      <w:r w:rsidR="0093080A">
                        <w:t>:</w:t>
                      </w:r>
                      <w:r w:rsidRPr="00B103F9">
                        <w:t xml:space="preserve"> community presentations, summary briefs, and simplified reports tailored to local literacy levels. Copies of publications be distributed to community representatives, and feedback sessions to discuss implications and next steps for sustaining interven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E9B390" w:rsidR="000035D5" w:rsidRDefault="00DE2E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DE9B390" w:rsidR="000035D5" w:rsidRDefault="00DE2ED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7190A5A" w:rsidR="000035D5" w:rsidRDefault="00DE2ED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7190A5A" w:rsidR="000035D5" w:rsidRDefault="00DE2ED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6D65218" w:rsidR="000035D5" w:rsidRDefault="00DE2ED3" w:rsidP="000035D5">
                            <w:r>
                              <w:t>N</w:t>
                            </w:r>
                            <w:r w:rsidR="00407874">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6D65218" w:rsidR="000035D5" w:rsidRDefault="00DE2ED3" w:rsidP="000035D5">
                      <w:r>
                        <w:t>N</w:t>
                      </w:r>
                      <w:r w:rsidR="00407874">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CF2FC9C" w:rsidR="000035D5" w:rsidRDefault="0040787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CF2FC9C" w:rsidR="000035D5" w:rsidRDefault="0040787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B6F0E1A" w:rsidR="000035D5" w:rsidRDefault="0040787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B6F0E1A" w:rsidR="000035D5" w:rsidRDefault="0040787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C46E3" w:rsidRPr="00F57A3B" w:rsidRDefault="006C46E3">
      <w:pPr>
        <w:rPr>
          <w:rFonts w:ascii="Arial" w:hAnsi="Arial" w:cs="Arial"/>
        </w:rPr>
      </w:pPr>
    </w:p>
    <w:sectPr w:rsidR="006C46E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934F69" w14:textId="77777777" w:rsidR="003F2DDA" w:rsidRDefault="003F2DDA" w:rsidP="00F57A3B">
      <w:r>
        <w:separator/>
      </w:r>
    </w:p>
  </w:endnote>
  <w:endnote w:type="continuationSeparator" w:id="0">
    <w:p w14:paraId="16ECF564" w14:textId="77777777" w:rsidR="003F2DDA" w:rsidRDefault="003F2DD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E1842F" w14:textId="77777777" w:rsidR="003F2DDA" w:rsidRDefault="003F2DDA" w:rsidP="00F57A3B">
      <w:r>
        <w:separator/>
      </w:r>
    </w:p>
  </w:footnote>
  <w:footnote w:type="continuationSeparator" w:id="0">
    <w:p w14:paraId="2C8494AD" w14:textId="77777777" w:rsidR="003F2DDA" w:rsidRDefault="003F2DD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269C4"/>
    <w:rsid w:val="000A4745"/>
    <w:rsid w:val="000B23CE"/>
    <w:rsid w:val="000B39FD"/>
    <w:rsid w:val="000F365D"/>
    <w:rsid w:val="00103796"/>
    <w:rsid w:val="00116E71"/>
    <w:rsid w:val="00177DAC"/>
    <w:rsid w:val="001A3A81"/>
    <w:rsid w:val="001F43D5"/>
    <w:rsid w:val="002834BD"/>
    <w:rsid w:val="002A734C"/>
    <w:rsid w:val="002E0673"/>
    <w:rsid w:val="003000FD"/>
    <w:rsid w:val="00326497"/>
    <w:rsid w:val="00335779"/>
    <w:rsid w:val="003871D8"/>
    <w:rsid w:val="00390522"/>
    <w:rsid w:val="00395B35"/>
    <w:rsid w:val="003D563B"/>
    <w:rsid w:val="003F2DDA"/>
    <w:rsid w:val="004065F6"/>
    <w:rsid w:val="00407874"/>
    <w:rsid w:val="00422987"/>
    <w:rsid w:val="004921F5"/>
    <w:rsid w:val="004A7A57"/>
    <w:rsid w:val="004C71C4"/>
    <w:rsid w:val="00515BC0"/>
    <w:rsid w:val="00532592"/>
    <w:rsid w:val="00541C18"/>
    <w:rsid w:val="00552520"/>
    <w:rsid w:val="0055697C"/>
    <w:rsid w:val="00580384"/>
    <w:rsid w:val="005D4E23"/>
    <w:rsid w:val="005D79ED"/>
    <w:rsid w:val="005F50CD"/>
    <w:rsid w:val="00685964"/>
    <w:rsid w:val="0069423E"/>
    <w:rsid w:val="006A3DA1"/>
    <w:rsid w:val="006C1838"/>
    <w:rsid w:val="006C46E3"/>
    <w:rsid w:val="006D3A75"/>
    <w:rsid w:val="006F5F45"/>
    <w:rsid w:val="00742639"/>
    <w:rsid w:val="00774594"/>
    <w:rsid w:val="007C3461"/>
    <w:rsid w:val="007D24A8"/>
    <w:rsid w:val="00805E6A"/>
    <w:rsid w:val="00831ADE"/>
    <w:rsid w:val="00841F25"/>
    <w:rsid w:val="00873041"/>
    <w:rsid w:val="00876E3D"/>
    <w:rsid w:val="00883649"/>
    <w:rsid w:val="008B60A6"/>
    <w:rsid w:val="008E3512"/>
    <w:rsid w:val="0093080A"/>
    <w:rsid w:val="00933667"/>
    <w:rsid w:val="009364D9"/>
    <w:rsid w:val="00946F57"/>
    <w:rsid w:val="009A3158"/>
    <w:rsid w:val="009D4ACB"/>
    <w:rsid w:val="00A418E7"/>
    <w:rsid w:val="00A43F5B"/>
    <w:rsid w:val="00A923B0"/>
    <w:rsid w:val="00A961CD"/>
    <w:rsid w:val="00AC2727"/>
    <w:rsid w:val="00AC7561"/>
    <w:rsid w:val="00AD410C"/>
    <w:rsid w:val="00B103F9"/>
    <w:rsid w:val="00B8786D"/>
    <w:rsid w:val="00BD19EC"/>
    <w:rsid w:val="00BF2497"/>
    <w:rsid w:val="00C12B76"/>
    <w:rsid w:val="00C9592C"/>
    <w:rsid w:val="00CA5AC2"/>
    <w:rsid w:val="00CB3FA9"/>
    <w:rsid w:val="00D12957"/>
    <w:rsid w:val="00D31AD1"/>
    <w:rsid w:val="00D64D28"/>
    <w:rsid w:val="00DE2ED3"/>
    <w:rsid w:val="00E004E6"/>
    <w:rsid w:val="00E02E1D"/>
    <w:rsid w:val="00E751D8"/>
    <w:rsid w:val="00E76AEE"/>
    <w:rsid w:val="00E976A3"/>
    <w:rsid w:val="00F21431"/>
    <w:rsid w:val="00F57A3B"/>
    <w:rsid w:val="00F64ACF"/>
    <w:rsid w:val="00F92046"/>
    <w:rsid w:val="00FA2582"/>
    <w:rsid w:val="00FD1463"/>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685964"/>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076583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C93471-03AA-4086-B9B5-AB5B5641F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10-31T07:40:00Z</dcterms:created>
  <dcterms:modified xsi:type="dcterms:W3CDTF">2025-10-31T07:40:00Z</dcterms:modified>
</cp:coreProperties>
</file>